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D74C0" w14:textId="79068217" w:rsidR="00DA017D" w:rsidRDefault="00DA017D" w:rsidP="00DA017D">
      <w:pPr>
        <w:rPr>
          <w:rFonts w:ascii="Arial" w:eastAsia="微软雅黑" w:hAnsi="Arial" w:cs="Arial"/>
          <w:b/>
          <w:bCs/>
          <w:color w:val="000000"/>
          <w:sz w:val="20"/>
          <w:szCs w:val="20"/>
        </w:rPr>
      </w:pPr>
      <w:bookmarkStart w:id="0" w:name="_Hlk167389879"/>
      <w:r>
        <w:rPr>
          <w:rFonts w:ascii="Arial" w:eastAsia="微软雅黑" w:hAnsi="Arial" w:cs="Arial" w:hint="eastAsia"/>
          <w:b/>
          <w:bCs/>
          <w:color w:val="000000"/>
          <w:sz w:val="20"/>
          <w:szCs w:val="20"/>
        </w:rPr>
        <w:t xml:space="preserve">Table </w:t>
      </w:r>
      <w:r w:rsidR="00EE30D1">
        <w:rPr>
          <w:rFonts w:ascii="Arial" w:eastAsia="微软雅黑" w:hAnsi="Arial" w:cs="Arial"/>
          <w:b/>
          <w:bCs/>
          <w:color w:val="000000"/>
          <w:sz w:val="20"/>
          <w:szCs w:val="20"/>
        </w:rPr>
        <w:t>S</w:t>
      </w:r>
      <w:r>
        <w:rPr>
          <w:rFonts w:ascii="Arial" w:eastAsia="微软雅黑" w:hAnsi="Arial" w:cs="Arial" w:hint="eastAsia"/>
          <w:b/>
          <w:bCs/>
          <w:color w:val="000000"/>
          <w:sz w:val="20"/>
          <w:szCs w:val="20"/>
        </w:rPr>
        <w:t>1</w:t>
      </w:r>
    </w:p>
    <w:p w14:paraId="43E4C05E" w14:textId="77777777" w:rsidR="00DA017D" w:rsidRPr="00E672CA" w:rsidRDefault="00DA017D" w:rsidP="00DA017D">
      <w:pPr>
        <w:spacing w:beforeLines="50" w:before="156"/>
        <w:rPr>
          <w:rFonts w:ascii="Arial" w:eastAsia="微软雅黑" w:hAnsi="Arial" w:cs="Arial"/>
          <w:b/>
          <w:bCs/>
          <w:color w:val="000000"/>
          <w:sz w:val="20"/>
          <w:szCs w:val="20"/>
        </w:rPr>
      </w:pPr>
      <w:r w:rsidRPr="00E672CA">
        <w:rPr>
          <w:rFonts w:ascii="Arial" w:eastAsia="微软雅黑" w:hAnsi="Arial" w:cs="Arial"/>
          <w:b/>
          <w:bCs/>
          <w:color w:val="000000"/>
          <w:sz w:val="20"/>
          <w:szCs w:val="20"/>
        </w:rPr>
        <w:t>Primer sequences used for q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91"/>
        <w:gridCol w:w="3487"/>
        <w:gridCol w:w="3528"/>
      </w:tblGrid>
      <w:tr w:rsidR="00DA017D" w:rsidRPr="00E672CA" w14:paraId="6225911B" w14:textId="77777777" w:rsidTr="00B471E2"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</w:tcPr>
          <w:p w14:paraId="39B4AF17" w14:textId="77777777" w:rsidR="00DA017D" w:rsidRPr="00E672CA" w:rsidRDefault="00DA017D" w:rsidP="00B471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14:paraId="63ADD022" w14:textId="77777777" w:rsidR="00DA017D" w:rsidRPr="00E672CA" w:rsidRDefault="00DA017D" w:rsidP="00B471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528" w:type="dxa"/>
            <w:tcBorders>
              <w:left w:val="nil"/>
              <w:bottom w:val="single" w:sz="4" w:space="0" w:color="auto"/>
              <w:right w:val="nil"/>
            </w:tcBorders>
          </w:tcPr>
          <w:p w14:paraId="1E168CD5" w14:textId="77777777" w:rsidR="00DA017D" w:rsidRPr="00E672CA" w:rsidRDefault="00DA017D" w:rsidP="00B471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DA017D" w:rsidRPr="00E672CA" w14:paraId="56D59528" w14:textId="77777777" w:rsidTr="00B471E2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63CAED2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10B8B59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GGAGCGAGATCCCTCCAAAAT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62EDC619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GGCTGTTGTCATACTTCTCATGG</w:t>
            </w:r>
          </w:p>
        </w:tc>
      </w:tr>
      <w:tr w:rsidR="00DA017D" w:rsidRPr="00E672CA" w14:paraId="4CD0417A" w14:textId="77777777" w:rsidTr="00B471E2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AC804D5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MYH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66E4F66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GGCAAGACAGTGACCGTGAAG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10E8C4BD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CGTAGCGATCCTTGAGGTTGTA</w:t>
            </w:r>
          </w:p>
        </w:tc>
      </w:tr>
      <w:tr w:rsidR="00DA017D" w:rsidRPr="00E672CA" w14:paraId="452D2C4E" w14:textId="77777777" w:rsidTr="00B471E2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C6CD5B6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MYH6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64F92A4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TCTCCGACAACGCCTATCAGTAC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55B96A3B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GTCACCTATGGCTGCAATGCT</w:t>
            </w:r>
          </w:p>
        </w:tc>
      </w:tr>
      <w:tr w:rsidR="00DA017D" w:rsidRPr="00E672CA" w14:paraId="7D2E1787" w14:textId="77777777" w:rsidTr="00B471E2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1098220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ANP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4D20502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ACAATGCCGTGTCCAACGCAGA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5816C91C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CTTCATTCGGCTCACTGAGCAC</w:t>
            </w:r>
          </w:p>
        </w:tc>
      </w:tr>
      <w:tr w:rsidR="00DA017D" w:rsidRPr="00E672CA" w14:paraId="749AE202" w14:textId="77777777" w:rsidTr="00B471E2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C498682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BNP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BBA1BCA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TCTGGCTGCTTTGGGAGGAAG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0DC90A40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CCTTGTGGAATCAGAAGCAGGTG</w:t>
            </w:r>
          </w:p>
        </w:tc>
      </w:tr>
      <w:tr w:rsidR="00DA017D" w:rsidRPr="00E672CA" w14:paraId="46BF649F" w14:textId="77777777" w:rsidTr="00B471E2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4DD5FBC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ND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BAE969F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ATGGCCAACCTCCTACTCCTCATT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23D53E2F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TTATGGCGTCAGCGAAGGGTTGTA</w:t>
            </w:r>
          </w:p>
        </w:tc>
      </w:tr>
      <w:tr w:rsidR="00DA017D" w:rsidRPr="00E672CA" w14:paraId="7C1812BD" w14:textId="77777777" w:rsidTr="00B471E2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783EF8B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ND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B8981C9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CCATCTTTGCAGGCACACTCATCA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4544D123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ATTATGGATGCGGTTGCTTGCGTG</w:t>
            </w:r>
          </w:p>
        </w:tc>
      </w:tr>
      <w:tr w:rsidR="00DA017D" w:rsidRPr="00E672CA" w14:paraId="4E0DDE5A" w14:textId="77777777" w:rsidTr="00B471E2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293D37F" w14:textId="77777777" w:rsidR="00DA017D" w:rsidRPr="008F799F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C258C46" w14:textId="77777777" w:rsidR="00DA017D" w:rsidRPr="008F799F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CATGTACGTTGCTATCCAGGC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07832ACE" w14:textId="77777777" w:rsidR="00DA017D" w:rsidRPr="008F799F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CTCCTTAATGTCACGCACGAT</w:t>
            </w:r>
          </w:p>
        </w:tc>
      </w:tr>
      <w:tr w:rsidR="00DA017D" w:rsidRPr="00E672CA" w14:paraId="143B8F75" w14:textId="77777777" w:rsidTr="00B471E2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5180169" w14:textId="77777777" w:rsidR="00DA017D" w:rsidRPr="008F799F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F799F">
              <w:rPr>
                <w:rFonts w:ascii="Arial" w:hAnsi="Arial" w:cs="Arial"/>
                <w:sz w:val="20"/>
                <w:szCs w:val="20"/>
              </w:rPr>
              <w:t>ATP2A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4FABD0A" w14:textId="77777777" w:rsidR="00DA017D" w:rsidRPr="008F799F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F799F">
              <w:rPr>
                <w:rFonts w:ascii="Arial" w:hAnsi="Arial" w:cs="Arial"/>
                <w:sz w:val="20"/>
                <w:szCs w:val="20"/>
              </w:rPr>
              <w:t>GATCACACCGCTGAATCTG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2232DC56" w14:textId="77777777" w:rsidR="00DA017D" w:rsidRPr="008F799F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F799F">
              <w:rPr>
                <w:rFonts w:ascii="Arial" w:hAnsi="Arial" w:cs="Arial"/>
                <w:sz w:val="20"/>
                <w:szCs w:val="20"/>
              </w:rPr>
              <w:t>AGTATTGCGGGTTGTTCCAG</w:t>
            </w:r>
          </w:p>
        </w:tc>
      </w:tr>
      <w:tr w:rsidR="00DA017D" w:rsidRPr="00E672CA" w14:paraId="705113A5" w14:textId="77777777" w:rsidTr="00B471E2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BFB4888" w14:textId="77777777" w:rsidR="00DA017D" w:rsidRPr="008F799F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F799F">
              <w:rPr>
                <w:rFonts w:ascii="Arial" w:hAnsi="Arial" w:cs="Arial"/>
                <w:sz w:val="20"/>
                <w:szCs w:val="20"/>
              </w:rPr>
              <w:t>RYR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21A58C2" w14:textId="77777777" w:rsidR="00DA017D" w:rsidRPr="008F799F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F799F">
              <w:rPr>
                <w:rFonts w:ascii="Arial" w:hAnsi="Arial" w:cs="Arial"/>
                <w:sz w:val="20"/>
                <w:szCs w:val="20"/>
              </w:rPr>
              <w:t>AGAACTTACACACGCGACCTG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47CBCBAA" w14:textId="77777777" w:rsidR="00DA017D" w:rsidRPr="008F799F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F799F">
              <w:rPr>
                <w:rFonts w:ascii="Arial" w:hAnsi="Arial" w:cs="Arial"/>
                <w:sz w:val="20"/>
                <w:szCs w:val="20"/>
              </w:rPr>
              <w:t>CATCTCTAACCGGACCATACTGC</w:t>
            </w:r>
          </w:p>
        </w:tc>
      </w:tr>
      <w:tr w:rsidR="00DA017D" w:rsidRPr="00E672CA" w14:paraId="28394BC9" w14:textId="77777777" w:rsidTr="00B471E2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16B9E72" w14:textId="77777777" w:rsidR="00DA017D" w:rsidRPr="008F799F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F799F">
              <w:rPr>
                <w:rFonts w:ascii="Arial" w:hAnsi="Arial" w:cs="Arial"/>
                <w:sz w:val="20"/>
                <w:szCs w:val="20"/>
              </w:rPr>
              <w:t>CACNA1C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8AA5ED8" w14:textId="77777777" w:rsidR="00DA017D" w:rsidRPr="008F799F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F799F">
              <w:rPr>
                <w:rFonts w:ascii="Arial" w:hAnsi="Arial" w:cs="Arial"/>
                <w:sz w:val="20"/>
                <w:szCs w:val="20"/>
              </w:rPr>
              <w:t>CAGAGGCTACGATTTGAGGA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4B055FCE" w14:textId="77777777" w:rsidR="00DA017D" w:rsidRPr="008F799F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F799F">
              <w:rPr>
                <w:rFonts w:ascii="Arial" w:hAnsi="Arial" w:cs="Arial"/>
                <w:sz w:val="20"/>
                <w:szCs w:val="20"/>
              </w:rPr>
              <w:t>GCTTCACAAAGAGGTCGTGT</w:t>
            </w:r>
          </w:p>
        </w:tc>
      </w:tr>
      <w:tr w:rsidR="00DA017D" w:rsidRPr="00E672CA" w14:paraId="13458246" w14:textId="77777777" w:rsidTr="00B471E2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91D31B7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OD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0090F33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76E79">
              <w:rPr>
                <w:rFonts w:ascii="Arial" w:hAnsi="Arial" w:cs="Arial"/>
                <w:sz w:val="20"/>
                <w:szCs w:val="20"/>
              </w:rPr>
              <w:t>CTGGACAAACCTCAGCCCTAAC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6698E992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76E79">
              <w:rPr>
                <w:rFonts w:ascii="Arial" w:hAnsi="Arial" w:cs="Arial"/>
                <w:sz w:val="20"/>
                <w:szCs w:val="20"/>
              </w:rPr>
              <w:t>AACCTGAGCCTTGGACACCAAC</w:t>
            </w:r>
          </w:p>
        </w:tc>
      </w:tr>
      <w:tr w:rsidR="00DA017D" w:rsidRPr="00E672CA" w14:paraId="2C8D42C2" w14:textId="77777777" w:rsidTr="00B471E2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CA3710C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T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534CD59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4CE6">
              <w:rPr>
                <w:rFonts w:ascii="Arial" w:hAnsi="Arial" w:cs="Arial"/>
                <w:sz w:val="20"/>
                <w:szCs w:val="20"/>
              </w:rPr>
              <w:t>GTGCGGAGATTCAACACTGCCA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65B6B010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4CE6">
              <w:rPr>
                <w:rFonts w:ascii="Arial" w:hAnsi="Arial" w:cs="Arial"/>
                <w:sz w:val="20"/>
                <w:szCs w:val="20"/>
              </w:rPr>
              <w:t>CGGCAATGTTCTCACACAGACG</w:t>
            </w:r>
          </w:p>
        </w:tc>
      </w:tr>
      <w:tr w:rsidR="00DA017D" w:rsidRPr="00E672CA" w14:paraId="585AEE21" w14:textId="77777777" w:rsidTr="00B471E2"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6EA5D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PX1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9BC1D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76E79">
              <w:rPr>
                <w:rFonts w:ascii="Arial" w:hAnsi="Arial" w:cs="Arial"/>
                <w:sz w:val="20"/>
                <w:szCs w:val="20"/>
              </w:rPr>
              <w:t>GTGCTCGGCTTCCCGTGCAAC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28591" w14:textId="77777777" w:rsidR="00DA017D" w:rsidRPr="00E672CA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76E79">
              <w:rPr>
                <w:rFonts w:ascii="Arial" w:hAnsi="Arial" w:cs="Arial"/>
                <w:sz w:val="20"/>
                <w:szCs w:val="20"/>
              </w:rPr>
              <w:t>CTCGAAGAGCATGAAGTTGGGC</w:t>
            </w:r>
          </w:p>
        </w:tc>
      </w:tr>
    </w:tbl>
    <w:bookmarkEnd w:id="0"/>
    <w:p w14:paraId="336E5BC1" w14:textId="77777777" w:rsidR="00DA017D" w:rsidRPr="00E672CA" w:rsidRDefault="00DA017D" w:rsidP="00DA017D">
      <w:pPr>
        <w:widowControl/>
        <w:spacing w:beforeLines="50" w:before="156"/>
        <w:rPr>
          <w:rFonts w:ascii="Arial" w:hAnsi="Arial" w:cs="Arial"/>
          <w:b/>
          <w:bCs/>
          <w:sz w:val="20"/>
          <w:szCs w:val="20"/>
        </w:rPr>
      </w:pPr>
      <w:r w:rsidRPr="00E672CA">
        <w:rPr>
          <w:rFonts w:ascii="Arial" w:hAnsi="Arial" w:cs="Arial"/>
          <w:b/>
          <w:bCs/>
          <w:sz w:val="20"/>
          <w:szCs w:val="20"/>
        </w:rPr>
        <w:t>Antibo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3309"/>
        <w:gridCol w:w="3311"/>
      </w:tblGrid>
      <w:tr w:rsidR="00DA017D" w:rsidRPr="00E672CA" w14:paraId="21A28AE6" w14:textId="77777777" w:rsidTr="00B471E2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BC2C6F1" w14:textId="77777777" w:rsidR="00DA017D" w:rsidRPr="00E672CA" w:rsidRDefault="00DA017D" w:rsidP="00B471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67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56DE7F" w14:textId="77777777" w:rsidR="00DA017D" w:rsidRPr="00E672CA" w:rsidRDefault="00DA017D" w:rsidP="00B471E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672CA">
              <w:rPr>
                <w:rFonts w:ascii="Arial" w:hAnsi="Arial" w:cs="Arial"/>
                <w:sz w:val="20"/>
                <w:szCs w:val="20"/>
              </w:rPr>
              <w:t>Product Information</w:t>
            </w:r>
          </w:p>
        </w:tc>
      </w:tr>
      <w:tr w:rsidR="00DA017D" w:rsidRPr="00E672CA" w14:paraId="697BB730" w14:textId="77777777" w:rsidTr="00B471E2"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73B76E72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366" w:type="dxa"/>
            <w:tcBorders>
              <w:top w:val="single" w:sz="4" w:space="0" w:color="auto"/>
              <w:bottom w:val="nil"/>
            </w:tcBorders>
          </w:tcPr>
          <w:p w14:paraId="5F1503E6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60004-1-Ig</w:t>
            </w:r>
          </w:p>
        </w:tc>
        <w:tc>
          <w:tcPr>
            <w:tcW w:w="3366" w:type="dxa"/>
            <w:tcBorders>
              <w:top w:val="single" w:sz="4" w:space="0" w:color="auto"/>
              <w:bottom w:val="nil"/>
            </w:tcBorders>
          </w:tcPr>
          <w:p w14:paraId="44436B64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</w:tr>
      <w:tr w:rsidR="00DA017D" w:rsidRPr="00E672CA" w14:paraId="7A0E3AC3" w14:textId="77777777" w:rsidTr="00B471E2">
        <w:tc>
          <w:tcPr>
            <w:tcW w:w="1704" w:type="dxa"/>
            <w:tcBorders>
              <w:top w:val="nil"/>
            </w:tcBorders>
          </w:tcPr>
          <w:p w14:paraId="4A2FA0CD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MYL2</w:t>
            </w:r>
          </w:p>
        </w:tc>
        <w:tc>
          <w:tcPr>
            <w:tcW w:w="3366" w:type="dxa"/>
            <w:tcBorders>
              <w:top w:val="nil"/>
            </w:tcBorders>
          </w:tcPr>
          <w:p w14:paraId="2038B5B0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10906-1-Ig</w:t>
            </w:r>
          </w:p>
        </w:tc>
        <w:tc>
          <w:tcPr>
            <w:tcW w:w="3366" w:type="dxa"/>
            <w:tcBorders>
              <w:top w:val="nil"/>
            </w:tcBorders>
          </w:tcPr>
          <w:p w14:paraId="3A9ED2EA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</w:tr>
      <w:tr w:rsidR="00DA017D" w:rsidRPr="00E672CA" w14:paraId="56B9A2E6" w14:textId="77777777" w:rsidTr="00B471E2">
        <w:tc>
          <w:tcPr>
            <w:tcW w:w="1704" w:type="dxa"/>
          </w:tcPr>
          <w:p w14:paraId="0EF1504A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ACTININ</w:t>
            </w:r>
          </w:p>
        </w:tc>
        <w:tc>
          <w:tcPr>
            <w:tcW w:w="3366" w:type="dxa"/>
          </w:tcPr>
          <w:p w14:paraId="5AA1EDB0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Ab137346</w:t>
            </w:r>
          </w:p>
        </w:tc>
        <w:tc>
          <w:tcPr>
            <w:tcW w:w="3366" w:type="dxa"/>
          </w:tcPr>
          <w:p w14:paraId="11286BBB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DA017D" w:rsidRPr="00E672CA" w14:paraId="53C1C314" w14:textId="77777777" w:rsidTr="00B471E2">
        <w:tc>
          <w:tcPr>
            <w:tcW w:w="1704" w:type="dxa"/>
          </w:tcPr>
          <w:p w14:paraId="2AAB33B6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cTNT</w:t>
            </w:r>
          </w:p>
        </w:tc>
        <w:tc>
          <w:tcPr>
            <w:tcW w:w="3366" w:type="dxa"/>
          </w:tcPr>
          <w:p w14:paraId="04EBA503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Sc515859</w:t>
            </w:r>
          </w:p>
        </w:tc>
        <w:tc>
          <w:tcPr>
            <w:tcW w:w="3366" w:type="dxa"/>
          </w:tcPr>
          <w:p w14:paraId="5F261A09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Santacruz</w:t>
            </w:r>
          </w:p>
        </w:tc>
      </w:tr>
      <w:tr w:rsidR="00DA017D" w:rsidRPr="00E672CA" w14:paraId="17AAE229" w14:textId="77777777" w:rsidTr="00B471E2">
        <w:tc>
          <w:tcPr>
            <w:tcW w:w="1704" w:type="dxa"/>
          </w:tcPr>
          <w:p w14:paraId="4B65C11D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MYH7</w:t>
            </w:r>
          </w:p>
        </w:tc>
        <w:tc>
          <w:tcPr>
            <w:tcW w:w="3366" w:type="dxa"/>
          </w:tcPr>
          <w:p w14:paraId="19AE5020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Sc71575</w:t>
            </w:r>
          </w:p>
        </w:tc>
        <w:tc>
          <w:tcPr>
            <w:tcW w:w="3366" w:type="dxa"/>
          </w:tcPr>
          <w:p w14:paraId="4F44A641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Santacruz</w:t>
            </w:r>
          </w:p>
        </w:tc>
      </w:tr>
      <w:tr w:rsidR="00DA017D" w:rsidRPr="00E672CA" w14:paraId="5A064A2A" w14:textId="77777777" w:rsidTr="00B471E2">
        <w:tc>
          <w:tcPr>
            <w:tcW w:w="1704" w:type="dxa"/>
          </w:tcPr>
          <w:p w14:paraId="11B2EA82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NT-proBNP</w:t>
            </w:r>
          </w:p>
        </w:tc>
        <w:tc>
          <w:tcPr>
            <w:tcW w:w="3366" w:type="dxa"/>
          </w:tcPr>
          <w:p w14:paraId="17DB25C4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Ab13115</w:t>
            </w:r>
          </w:p>
        </w:tc>
        <w:tc>
          <w:tcPr>
            <w:tcW w:w="3366" w:type="dxa"/>
          </w:tcPr>
          <w:p w14:paraId="4D448DF2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DA017D" w:rsidRPr="00E672CA" w14:paraId="237B7346" w14:textId="77777777" w:rsidTr="00B471E2">
        <w:tc>
          <w:tcPr>
            <w:tcW w:w="1704" w:type="dxa"/>
          </w:tcPr>
          <w:p w14:paraId="3E581183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p-CAKMII</w:t>
            </w:r>
          </w:p>
        </w:tc>
        <w:tc>
          <w:tcPr>
            <w:tcW w:w="3366" w:type="dxa"/>
          </w:tcPr>
          <w:p w14:paraId="53A4A9C7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#12716</w:t>
            </w:r>
          </w:p>
        </w:tc>
        <w:tc>
          <w:tcPr>
            <w:tcW w:w="3366" w:type="dxa"/>
          </w:tcPr>
          <w:p w14:paraId="6F12134D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</w:tr>
      <w:tr w:rsidR="00DA017D" w:rsidRPr="00E672CA" w14:paraId="73A8ADF8" w14:textId="77777777" w:rsidTr="00B471E2">
        <w:tc>
          <w:tcPr>
            <w:tcW w:w="1704" w:type="dxa"/>
          </w:tcPr>
          <w:p w14:paraId="52021979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PI3K</w:t>
            </w:r>
          </w:p>
        </w:tc>
        <w:tc>
          <w:tcPr>
            <w:tcW w:w="3366" w:type="dxa"/>
          </w:tcPr>
          <w:p w14:paraId="35981704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#4249s</w:t>
            </w:r>
          </w:p>
        </w:tc>
        <w:tc>
          <w:tcPr>
            <w:tcW w:w="3366" w:type="dxa"/>
          </w:tcPr>
          <w:p w14:paraId="26B7C90D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</w:tr>
      <w:tr w:rsidR="00DA017D" w:rsidRPr="00E672CA" w14:paraId="154F22E2" w14:textId="77777777" w:rsidTr="00B471E2">
        <w:tc>
          <w:tcPr>
            <w:tcW w:w="1704" w:type="dxa"/>
          </w:tcPr>
          <w:p w14:paraId="2926F06A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p-PI3K</w:t>
            </w:r>
          </w:p>
        </w:tc>
        <w:tc>
          <w:tcPr>
            <w:tcW w:w="3366" w:type="dxa"/>
          </w:tcPr>
          <w:p w14:paraId="55E1ECF2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#17366</w:t>
            </w:r>
          </w:p>
        </w:tc>
        <w:tc>
          <w:tcPr>
            <w:tcW w:w="3366" w:type="dxa"/>
          </w:tcPr>
          <w:p w14:paraId="574BE2F8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</w:tr>
      <w:tr w:rsidR="00DA017D" w:rsidRPr="00E672CA" w14:paraId="2DCE6E2D" w14:textId="77777777" w:rsidTr="00B471E2">
        <w:tc>
          <w:tcPr>
            <w:tcW w:w="1704" w:type="dxa"/>
          </w:tcPr>
          <w:p w14:paraId="17F9E2F7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AKT</w:t>
            </w:r>
          </w:p>
        </w:tc>
        <w:tc>
          <w:tcPr>
            <w:tcW w:w="3366" w:type="dxa"/>
          </w:tcPr>
          <w:p w14:paraId="6884CD4F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10176-2-Ig</w:t>
            </w:r>
          </w:p>
        </w:tc>
        <w:tc>
          <w:tcPr>
            <w:tcW w:w="3366" w:type="dxa"/>
          </w:tcPr>
          <w:p w14:paraId="49C536A7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</w:tr>
      <w:tr w:rsidR="00DA017D" w:rsidRPr="00E672CA" w14:paraId="37187E64" w14:textId="77777777" w:rsidTr="00B471E2">
        <w:tc>
          <w:tcPr>
            <w:tcW w:w="1704" w:type="dxa"/>
          </w:tcPr>
          <w:p w14:paraId="63656F17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p-AKT</w:t>
            </w:r>
          </w:p>
        </w:tc>
        <w:tc>
          <w:tcPr>
            <w:tcW w:w="3366" w:type="dxa"/>
          </w:tcPr>
          <w:p w14:paraId="4563AEC8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66444-1-Ig</w:t>
            </w:r>
          </w:p>
        </w:tc>
        <w:tc>
          <w:tcPr>
            <w:tcW w:w="3366" w:type="dxa"/>
          </w:tcPr>
          <w:p w14:paraId="1C34F7F0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</w:tr>
      <w:tr w:rsidR="00DA017D" w:rsidRPr="00E672CA" w14:paraId="71BC5467" w14:textId="77777777" w:rsidTr="00B471E2">
        <w:tc>
          <w:tcPr>
            <w:tcW w:w="1704" w:type="dxa"/>
          </w:tcPr>
          <w:p w14:paraId="41B591C1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FOXO3a</w:t>
            </w:r>
          </w:p>
        </w:tc>
        <w:tc>
          <w:tcPr>
            <w:tcW w:w="3366" w:type="dxa"/>
          </w:tcPr>
          <w:p w14:paraId="6DA56144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66428-1-Ig</w:t>
            </w:r>
          </w:p>
        </w:tc>
        <w:tc>
          <w:tcPr>
            <w:tcW w:w="3366" w:type="dxa"/>
          </w:tcPr>
          <w:p w14:paraId="7C916AD4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</w:tr>
      <w:tr w:rsidR="00DA017D" w:rsidRPr="00E672CA" w14:paraId="7ED8C673" w14:textId="77777777" w:rsidTr="00B471E2">
        <w:tc>
          <w:tcPr>
            <w:tcW w:w="1704" w:type="dxa"/>
          </w:tcPr>
          <w:p w14:paraId="60FEEA54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p-FOXO3a</w:t>
            </w:r>
          </w:p>
        </w:tc>
        <w:tc>
          <w:tcPr>
            <w:tcW w:w="3366" w:type="dxa"/>
          </w:tcPr>
          <w:p w14:paraId="2E707C8C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28755-1-Ig</w:t>
            </w:r>
          </w:p>
        </w:tc>
        <w:tc>
          <w:tcPr>
            <w:tcW w:w="3366" w:type="dxa"/>
          </w:tcPr>
          <w:p w14:paraId="2C66CD25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</w:tr>
      <w:tr w:rsidR="00DA017D" w:rsidRPr="00E672CA" w14:paraId="62053823" w14:textId="77777777" w:rsidTr="00B471E2">
        <w:tc>
          <w:tcPr>
            <w:tcW w:w="1704" w:type="dxa"/>
          </w:tcPr>
          <w:p w14:paraId="5D422AF4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p-AMPK</w:t>
            </w:r>
          </w:p>
        </w:tc>
        <w:tc>
          <w:tcPr>
            <w:tcW w:w="3366" w:type="dxa"/>
          </w:tcPr>
          <w:p w14:paraId="4E76B22C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#50081s</w:t>
            </w:r>
          </w:p>
        </w:tc>
        <w:tc>
          <w:tcPr>
            <w:tcW w:w="3366" w:type="dxa"/>
          </w:tcPr>
          <w:p w14:paraId="3A9E3287" w14:textId="77777777" w:rsidR="00DA017D" w:rsidRPr="00DA0F43" w:rsidRDefault="00DA017D" w:rsidP="00B471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A0F43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</w:tr>
    </w:tbl>
    <w:p w14:paraId="248CE3B1" w14:textId="77777777" w:rsidR="003F61E2" w:rsidRDefault="003F61E2"/>
    <w:sectPr w:rsidR="003F61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9E1D6" w14:textId="77777777" w:rsidR="00AB77B8" w:rsidRDefault="00AB77B8" w:rsidP="00DA017D">
      <w:r>
        <w:separator/>
      </w:r>
    </w:p>
  </w:endnote>
  <w:endnote w:type="continuationSeparator" w:id="0">
    <w:p w14:paraId="40F6E528" w14:textId="77777777" w:rsidR="00AB77B8" w:rsidRDefault="00AB77B8" w:rsidP="00DA0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D29AB" w14:textId="77777777" w:rsidR="00AB77B8" w:rsidRDefault="00AB77B8" w:rsidP="00DA017D">
      <w:r>
        <w:separator/>
      </w:r>
    </w:p>
  </w:footnote>
  <w:footnote w:type="continuationSeparator" w:id="0">
    <w:p w14:paraId="2FEA1530" w14:textId="77777777" w:rsidR="00AB77B8" w:rsidRDefault="00AB77B8" w:rsidP="00DA0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39D"/>
    <w:rsid w:val="0007639D"/>
    <w:rsid w:val="003F61E2"/>
    <w:rsid w:val="00AB77B8"/>
    <w:rsid w:val="00B66C06"/>
    <w:rsid w:val="00B7214A"/>
    <w:rsid w:val="00BF786B"/>
    <w:rsid w:val="00DA017D"/>
    <w:rsid w:val="00DA0F43"/>
    <w:rsid w:val="00EE30D1"/>
    <w:rsid w:val="00F75B03"/>
    <w:rsid w:val="00FA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C9E651"/>
  <w15:chartTrackingRefBased/>
  <w15:docId w15:val="{A3CB30F8-7873-4470-8693-315D5CA8B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1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1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1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1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17D"/>
    <w:rPr>
      <w:sz w:val="18"/>
      <w:szCs w:val="18"/>
    </w:rPr>
  </w:style>
  <w:style w:type="table" w:styleId="a7">
    <w:name w:val="Table Grid"/>
    <w:basedOn w:val="a1"/>
    <w:uiPriority w:val="39"/>
    <w:rsid w:val="00DA0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ua cao</dc:creator>
  <cp:keywords/>
  <dc:description/>
  <cp:lastModifiedBy>hz</cp:lastModifiedBy>
  <cp:revision>4</cp:revision>
  <dcterms:created xsi:type="dcterms:W3CDTF">2024-11-27T03:30:00Z</dcterms:created>
  <dcterms:modified xsi:type="dcterms:W3CDTF">2025-06-24T01:53:00Z</dcterms:modified>
</cp:coreProperties>
</file>